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293" w:rsidRDefault="00CF7293" w:rsidP="00946958">
      <w:pPr>
        <w:jc w:val="center"/>
      </w:pPr>
    </w:p>
    <w:p w:rsidR="007233E9" w:rsidRPr="006B262E" w:rsidRDefault="007233E9" w:rsidP="007233E9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6B262E">
        <w:rPr>
          <w:rFonts w:ascii="Arial" w:hAnsi="Arial" w:cs="Arial"/>
          <w:b/>
          <w:sz w:val="32"/>
          <w:szCs w:val="32"/>
        </w:rPr>
        <w:t xml:space="preserve">Table </w:t>
      </w:r>
      <w:r>
        <w:rPr>
          <w:rFonts w:ascii="Arial" w:hAnsi="Arial" w:cs="Arial"/>
          <w:b/>
          <w:sz w:val="32"/>
          <w:szCs w:val="32"/>
        </w:rPr>
        <w:t>S</w:t>
      </w:r>
      <w:r w:rsidRPr="006B262E">
        <w:rPr>
          <w:rFonts w:ascii="Arial" w:hAnsi="Arial" w:cs="Arial"/>
          <w:b/>
          <w:sz w:val="32"/>
          <w:szCs w:val="32"/>
        </w:rPr>
        <w:t xml:space="preserve">1: </w:t>
      </w:r>
      <w:proofErr w:type="spellStart"/>
      <w:r w:rsidRPr="006B262E">
        <w:rPr>
          <w:rFonts w:ascii="Arial" w:hAnsi="Arial" w:cs="Arial"/>
          <w:b/>
          <w:sz w:val="32"/>
          <w:szCs w:val="32"/>
        </w:rPr>
        <w:t>SNP</w:t>
      </w:r>
      <w:proofErr w:type="spellEnd"/>
      <w:r w:rsidRPr="006B262E">
        <w:rPr>
          <w:rFonts w:ascii="Arial" w:hAnsi="Arial" w:cs="Arial"/>
          <w:b/>
          <w:sz w:val="32"/>
          <w:szCs w:val="32"/>
        </w:rPr>
        <w:t xml:space="preserve"> Used for Genotyping ABO Blood Group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3510"/>
        <w:gridCol w:w="3870"/>
      </w:tblGrid>
      <w:tr w:rsidR="007233E9" w:rsidRPr="006B262E" w:rsidTr="001156F4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233E9" w:rsidRPr="006B262E" w:rsidRDefault="007233E9" w:rsidP="001156F4">
            <w:pPr>
              <w:adjustRightInd w:val="0"/>
              <w:rPr>
                <w:rFonts w:ascii="Arial" w:hAnsi="Arial" w:cs="Arial"/>
                <w:b/>
                <w:color w:val="000000"/>
              </w:rPr>
            </w:pPr>
          </w:p>
          <w:p w:rsidR="007233E9" w:rsidRPr="006B262E" w:rsidRDefault="007233E9" w:rsidP="001156F4">
            <w:pPr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6B262E">
              <w:rPr>
                <w:rFonts w:ascii="Arial" w:hAnsi="Arial" w:cs="Arial"/>
                <w:b/>
                <w:color w:val="000000"/>
              </w:rPr>
              <w:t>ABO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7233E9" w:rsidRPr="006B262E" w:rsidRDefault="007233E9" w:rsidP="001156F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:rsidR="007233E9" w:rsidRPr="006B262E" w:rsidRDefault="007233E9" w:rsidP="001156F4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B262E">
              <w:rPr>
                <w:rFonts w:ascii="Arial" w:hAnsi="Arial" w:cs="Arial"/>
                <w:b/>
                <w:bCs/>
                <w:color w:val="000000"/>
              </w:rPr>
              <w:t>RS8176719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7233E9" w:rsidRPr="006B262E" w:rsidRDefault="007233E9" w:rsidP="001156F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:rsidR="007233E9" w:rsidRPr="006B262E" w:rsidRDefault="007233E9" w:rsidP="001156F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B262E">
              <w:rPr>
                <w:rFonts w:ascii="Arial" w:hAnsi="Arial" w:cs="Arial"/>
                <w:b/>
                <w:bCs/>
                <w:color w:val="000000"/>
              </w:rPr>
              <w:t>RS8176746</w:t>
            </w:r>
          </w:p>
          <w:p w:rsidR="007233E9" w:rsidRPr="006B262E" w:rsidRDefault="007233E9" w:rsidP="001156F4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7233E9" w:rsidRPr="003D78DC" w:rsidTr="001156F4">
        <w:trPr>
          <w:trHeight w:val="110"/>
        </w:trPr>
        <w:tc>
          <w:tcPr>
            <w:tcW w:w="2070" w:type="dxa"/>
            <w:tcBorders>
              <w:top w:val="single" w:sz="4" w:space="0" w:color="auto"/>
            </w:tcBorders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AA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D78DC">
              <w:rPr>
                <w:rFonts w:ascii="Arial" w:hAnsi="Arial" w:cs="Arial"/>
                <w:color w:val="000000"/>
              </w:rPr>
              <w:t>GG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D78DC">
              <w:rPr>
                <w:rFonts w:ascii="Arial" w:hAnsi="Arial" w:cs="Arial"/>
                <w:color w:val="000000"/>
              </w:rPr>
              <w:t>GG</w:t>
            </w:r>
            <w:proofErr w:type="spellEnd"/>
          </w:p>
        </w:tc>
      </w:tr>
      <w:tr w:rsidR="007233E9" w:rsidRPr="003D78DC" w:rsidTr="001156F4">
        <w:trPr>
          <w:trHeight w:val="110"/>
        </w:trPr>
        <w:tc>
          <w:tcPr>
            <w:tcW w:w="2070" w:type="dxa"/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AB</w:t>
            </w:r>
          </w:p>
        </w:tc>
        <w:tc>
          <w:tcPr>
            <w:tcW w:w="351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D78DC">
              <w:rPr>
                <w:rFonts w:ascii="Arial" w:hAnsi="Arial" w:cs="Arial"/>
                <w:color w:val="000000"/>
              </w:rPr>
              <w:t>GG</w:t>
            </w:r>
            <w:proofErr w:type="spellEnd"/>
          </w:p>
        </w:tc>
        <w:tc>
          <w:tcPr>
            <w:tcW w:w="387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GT</w:t>
            </w:r>
          </w:p>
        </w:tc>
      </w:tr>
      <w:tr w:rsidR="007233E9" w:rsidRPr="003D78DC" w:rsidTr="001156F4">
        <w:trPr>
          <w:trHeight w:val="110"/>
        </w:trPr>
        <w:tc>
          <w:tcPr>
            <w:tcW w:w="2070" w:type="dxa"/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BB</w:t>
            </w:r>
          </w:p>
        </w:tc>
        <w:tc>
          <w:tcPr>
            <w:tcW w:w="351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D78DC">
              <w:rPr>
                <w:rFonts w:ascii="Arial" w:hAnsi="Arial" w:cs="Arial"/>
                <w:color w:val="000000"/>
              </w:rPr>
              <w:t>GG</w:t>
            </w:r>
            <w:proofErr w:type="spellEnd"/>
          </w:p>
        </w:tc>
        <w:tc>
          <w:tcPr>
            <w:tcW w:w="387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TT</w:t>
            </w:r>
          </w:p>
        </w:tc>
      </w:tr>
      <w:tr w:rsidR="007233E9" w:rsidRPr="003D78DC" w:rsidTr="001156F4">
        <w:trPr>
          <w:trHeight w:val="110"/>
        </w:trPr>
        <w:tc>
          <w:tcPr>
            <w:tcW w:w="2070" w:type="dxa"/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AO</w:t>
            </w:r>
          </w:p>
        </w:tc>
        <w:tc>
          <w:tcPr>
            <w:tcW w:w="351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-G</w:t>
            </w:r>
          </w:p>
        </w:tc>
        <w:tc>
          <w:tcPr>
            <w:tcW w:w="387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D78DC">
              <w:rPr>
                <w:rFonts w:ascii="Arial" w:hAnsi="Arial" w:cs="Arial"/>
                <w:color w:val="000000"/>
              </w:rPr>
              <w:t>GG</w:t>
            </w:r>
            <w:proofErr w:type="spellEnd"/>
          </w:p>
        </w:tc>
      </w:tr>
      <w:tr w:rsidR="007233E9" w:rsidRPr="003D78DC" w:rsidTr="001156F4">
        <w:trPr>
          <w:trHeight w:val="110"/>
        </w:trPr>
        <w:tc>
          <w:tcPr>
            <w:tcW w:w="2070" w:type="dxa"/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BO</w:t>
            </w:r>
          </w:p>
        </w:tc>
        <w:tc>
          <w:tcPr>
            <w:tcW w:w="351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-G</w:t>
            </w:r>
          </w:p>
        </w:tc>
        <w:tc>
          <w:tcPr>
            <w:tcW w:w="387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TT</w:t>
            </w:r>
          </w:p>
        </w:tc>
      </w:tr>
      <w:tr w:rsidR="007233E9" w:rsidRPr="003D78DC" w:rsidTr="001156F4">
        <w:trPr>
          <w:trHeight w:val="110"/>
        </w:trPr>
        <w:tc>
          <w:tcPr>
            <w:tcW w:w="2070" w:type="dxa"/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BO</w:t>
            </w:r>
          </w:p>
        </w:tc>
        <w:tc>
          <w:tcPr>
            <w:tcW w:w="351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-G</w:t>
            </w:r>
          </w:p>
        </w:tc>
        <w:tc>
          <w:tcPr>
            <w:tcW w:w="3870" w:type="dxa"/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GT</w:t>
            </w:r>
          </w:p>
        </w:tc>
      </w:tr>
      <w:tr w:rsidR="007233E9" w:rsidRPr="003D78DC" w:rsidTr="001156F4">
        <w:trPr>
          <w:trHeight w:val="130"/>
        </w:trPr>
        <w:tc>
          <w:tcPr>
            <w:tcW w:w="2070" w:type="dxa"/>
            <w:tcBorders>
              <w:bottom w:val="single" w:sz="4" w:space="0" w:color="auto"/>
            </w:tcBorders>
          </w:tcPr>
          <w:p w:rsidR="007233E9" w:rsidRPr="003D78DC" w:rsidRDefault="007233E9" w:rsidP="001156F4">
            <w:pPr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D78DC">
              <w:rPr>
                <w:rFonts w:ascii="Arial" w:hAnsi="Arial" w:cs="Arial"/>
                <w:color w:val="000000"/>
              </w:rPr>
              <w:t>OO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7233E9" w:rsidRPr="003D78DC" w:rsidRDefault="007233E9" w:rsidP="001156F4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D78DC">
              <w:rPr>
                <w:rFonts w:ascii="Arial" w:hAnsi="Arial" w:cs="Arial"/>
                <w:color w:val="000000"/>
              </w:rPr>
              <w:t>n/a</w:t>
            </w:r>
          </w:p>
        </w:tc>
      </w:tr>
    </w:tbl>
    <w:p w:rsidR="007233E9" w:rsidRPr="003D78DC" w:rsidRDefault="007233E9" w:rsidP="007233E9">
      <w:pPr>
        <w:spacing w:line="480" w:lineRule="auto"/>
        <w:rPr>
          <w:rFonts w:ascii="Arial" w:hAnsi="Arial" w:cs="Arial"/>
          <w:b/>
        </w:rPr>
      </w:pPr>
    </w:p>
    <w:p w:rsidR="008C4F2A" w:rsidRDefault="008C4F2A" w:rsidP="00D03C0B">
      <w:pPr>
        <w:jc w:val="center"/>
        <w:rPr>
          <w:rFonts w:ascii="Arial" w:hAnsi="Arial" w:cs="Arial"/>
        </w:rPr>
      </w:pPr>
      <w:bookmarkStart w:id="0" w:name="_GoBack"/>
      <w:bookmarkEnd w:id="0"/>
    </w:p>
    <w:p w:rsidR="00F8500A" w:rsidRDefault="00F8500A">
      <w:pPr>
        <w:rPr>
          <w:rFonts w:ascii="Arial" w:hAnsi="Arial" w:cs="Arial"/>
        </w:rPr>
      </w:pPr>
    </w:p>
    <w:p w:rsidR="00F8500A" w:rsidRDefault="00F8500A" w:rsidP="00F8500A">
      <w:pPr>
        <w:ind w:left="1440"/>
      </w:pPr>
    </w:p>
    <w:p w:rsidR="00E22626" w:rsidRPr="003D78DC" w:rsidRDefault="00E22626" w:rsidP="00F8500A">
      <w:pPr>
        <w:spacing w:line="480" w:lineRule="auto"/>
        <w:rPr>
          <w:rFonts w:ascii="Arial" w:hAnsi="Arial" w:cs="Arial"/>
        </w:rPr>
      </w:pPr>
    </w:p>
    <w:p w:rsidR="00F8500A" w:rsidRPr="002249BA" w:rsidRDefault="00F8500A" w:rsidP="00F8500A">
      <w:pPr>
        <w:ind w:left="1440"/>
      </w:pPr>
    </w:p>
    <w:sectPr w:rsidR="00F8500A" w:rsidRPr="002249BA" w:rsidSect="00E22626"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A14" w:rsidRDefault="00384A14">
      <w:r>
        <w:separator/>
      </w:r>
    </w:p>
  </w:endnote>
  <w:endnote w:type="continuationSeparator" w:id="0">
    <w:p w:rsidR="00384A14" w:rsidRDefault="00384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A14" w:rsidRDefault="00384A14">
      <w:r>
        <w:separator/>
      </w:r>
    </w:p>
  </w:footnote>
  <w:footnote w:type="continuationSeparator" w:id="0">
    <w:p w:rsidR="00384A14" w:rsidRDefault="00384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A31"/>
    <w:rsid w:val="00000C3B"/>
    <w:rsid w:val="000246AC"/>
    <w:rsid w:val="00026723"/>
    <w:rsid w:val="0006074B"/>
    <w:rsid w:val="00061B2B"/>
    <w:rsid w:val="000A3970"/>
    <w:rsid w:val="000F671F"/>
    <w:rsid w:val="00153BF3"/>
    <w:rsid w:val="00160F16"/>
    <w:rsid w:val="001621FC"/>
    <w:rsid w:val="00165108"/>
    <w:rsid w:val="001A1AE7"/>
    <w:rsid w:val="001B4B76"/>
    <w:rsid w:val="001E67BA"/>
    <w:rsid w:val="00215C99"/>
    <w:rsid w:val="002249BA"/>
    <w:rsid w:val="002253F5"/>
    <w:rsid w:val="00233561"/>
    <w:rsid w:val="00255E83"/>
    <w:rsid w:val="002745B3"/>
    <w:rsid w:val="002772A8"/>
    <w:rsid w:val="00287701"/>
    <w:rsid w:val="00295974"/>
    <w:rsid w:val="00334549"/>
    <w:rsid w:val="00353907"/>
    <w:rsid w:val="003556E8"/>
    <w:rsid w:val="00384A14"/>
    <w:rsid w:val="00392752"/>
    <w:rsid w:val="0043557B"/>
    <w:rsid w:val="00453051"/>
    <w:rsid w:val="00463625"/>
    <w:rsid w:val="00471426"/>
    <w:rsid w:val="00482A31"/>
    <w:rsid w:val="004868B1"/>
    <w:rsid w:val="00487550"/>
    <w:rsid w:val="004C5498"/>
    <w:rsid w:val="004D0F8C"/>
    <w:rsid w:val="004D4666"/>
    <w:rsid w:val="004D7598"/>
    <w:rsid w:val="004F4EE9"/>
    <w:rsid w:val="00513B63"/>
    <w:rsid w:val="005214E4"/>
    <w:rsid w:val="005A146F"/>
    <w:rsid w:val="005F356D"/>
    <w:rsid w:val="00603649"/>
    <w:rsid w:val="0063281E"/>
    <w:rsid w:val="00654682"/>
    <w:rsid w:val="00681543"/>
    <w:rsid w:val="006D5D43"/>
    <w:rsid w:val="006D7780"/>
    <w:rsid w:val="006E1722"/>
    <w:rsid w:val="007104C6"/>
    <w:rsid w:val="007215B2"/>
    <w:rsid w:val="007233E9"/>
    <w:rsid w:val="00724EA0"/>
    <w:rsid w:val="00740ECC"/>
    <w:rsid w:val="0075255A"/>
    <w:rsid w:val="00767570"/>
    <w:rsid w:val="007B1524"/>
    <w:rsid w:val="007D46A2"/>
    <w:rsid w:val="007E1DC8"/>
    <w:rsid w:val="00806882"/>
    <w:rsid w:val="00824195"/>
    <w:rsid w:val="00856DCA"/>
    <w:rsid w:val="0087130A"/>
    <w:rsid w:val="008A3497"/>
    <w:rsid w:val="008C4F2A"/>
    <w:rsid w:val="008D6EA4"/>
    <w:rsid w:val="00903CDE"/>
    <w:rsid w:val="00914F7C"/>
    <w:rsid w:val="0092216F"/>
    <w:rsid w:val="00940169"/>
    <w:rsid w:val="00946958"/>
    <w:rsid w:val="009518F3"/>
    <w:rsid w:val="00954F87"/>
    <w:rsid w:val="009716CB"/>
    <w:rsid w:val="009837B7"/>
    <w:rsid w:val="009B5F70"/>
    <w:rsid w:val="009B61E7"/>
    <w:rsid w:val="009B7655"/>
    <w:rsid w:val="009C0CAD"/>
    <w:rsid w:val="009D6D1E"/>
    <w:rsid w:val="00A255C6"/>
    <w:rsid w:val="00A772A0"/>
    <w:rsid w:val="00AB63BA"/>
    <w:rsid w:val="00AD091D"/>
    <w:rsid w:val="00AD6614"/>
    <w:rsid w:val="00AE4879"/>
    <w:rsid w:val="00B05FEB"/>
    <w:rsid w:val="00B225BD"/>
    <w:rsid w:val="00B42684"/>
    <w:rsid w:val="00BC22C0"/>
    <w:rsid w:val="00BE76A7"/>
    <w:rsid w:val="00BF4320"/>
    <w:rsid w:val="00C02904"/>
    <w:rsid w:val="00C3095C"/>
    <w:rsid w:val="00C535DA"/>
    <w:rsid w:val="00C53A00"/>
    <w:rsid w:val="00C54551"/>
    <w:rsid w:val="00C62FF5"/>
    <w:rsid w:val="00CD269B"/>
    <w:rsid w:val="00CE1D05"/>
    <w:rsid w:val="00CF165B"/>
    <w:rsid w:val="00CF6CCC"/>
    <w:rsid w:val="00CF7293"/>
    <w:rsid w:val="00D03C0B"/>
    <w:rsid w:val="00D061CC"/>
    <w:rsid w:val="00D171BF"/>
    <w:rsid w:val="00D27B92"/>
    <w:rsid w:val="00D35D37"/>
    <w:rsid w:val="00D40DD1"/>
    <w:rsid w:val="00D42064"/>
    <w:rsid w:val="00D45507"/>
    <w:rsid w:val="00D45ACB"/>
    <w:rsid w:val="00D46D0E"/>
    <w:rsid w:val="00D57502"/>
    <w:rsid w:val="00D57AF4"/>
    <w:rsid w:val="00D613E6"/>
    <w:rsid w:val="00DC3A77"/>
    <w:rsid w:val="00DD1FBE"/>
    <w:rsid w:val="00DE4F79"/>
    <w:rsid w:val="00DF3CF6"/>
    <w:rsid w:val="00DF5534"/>
    <w:rsid w:val="00E025AE"/>
    <w:rsid w:val="00E15336"/>
    <w:rsid w:val="00E22626"/>
    <w:rsid w:val="00E3479E"/>
    <w:rsid w:val="00E6219B"/>
    <w:rsid w:val="00E662FB"/>
    <w:rsid w:val="00E76367"/>
    <w:rsid w:val="00EB344F"/>
    <w:rsid w:val="00EC2D79"/>
    <w:rsid w:val="00EF166B"/>
    <w:rsid w:val="00F3425F"/>
    <w:rsid w:val="00F357E4"/>
    <w:rsid w:val="00F52736"/>
    <w:rsid w:val="00F610F6"/>
    <w:rsid w:val="00F656D3"/>
    <w:rsid w:val="00F72A32"/>
    <w:rsid w:val="00F8500A"/>
    <w:rsid w:val="00FA02E3"/>
    <w:rsid w:val="00FB48B4"/>
    <w:rsid w:val="00FB5235"/>
    <w:rsid w:val="00FE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482A31"/>
    <w:rPr>
      <w:sz w:val="20"/>
      <w:szCs w:val="20"/>
    </w:rPr>
  </w:style>
  <w:style w:type="character" w:styleId="FootnoteReference">
    <w:name w:val="footnote reference"/>
    <w:semiHidden/>
    <w:rsid w:val="00482A31"/>
    <w:rPr>
      <w:vertAlign w:val="superscript"/>
    </w:rPr>
  </w:style>
  <w:style w:type="table" w:styleId="TableGrid">
    <w:name w:val="Table Grid"/>
    <w:basedOn w:val="TableNormal"/>
    <w:rsid w:val="0022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33E9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33E9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E22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2626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482A31"/>
    <w:rPr>
      <w:sz w:val="20"/>
      <w:szCs w:val="20"/>
    </w:rPr>
  </w:style>
  <w:style w:type="character" w:styleId="FootnoteReference">
    <w:name w:val="footnote reference"/>
    <w:semiHidden/>
    <w:rsid w:val="00482A31"/>
    <w:rPr>
      <w:vertAlign w:val="superscript"/>
    </w:rPr>
  </w:style>
  <w:style w:type="table" w:styleId="TableGrid">
    <w:name w:val="Table Grid"/>
    <w:basedOn w:val="TableNormal"/>
    <w:rsid w:val="0022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33E9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nhideWhenUsed/>
    <w:rsid w:val="00723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233E9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E22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2626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BT System</vt:lpstr>
    </vt:vector>
  </TitlesOfParts>
  <Company>Baylor College of Medicine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BT System</dc:title>
  <dc:creator>Ying Li</dc:creator>
  <cp:lastModifiedBy>Dr. Jing-Fei Dong</cp:lastModifiedBy>
  <cp:revision>3</cp:revision>
  <dcterms:created xsi:type="dcterms:W3CDTF">2015-03-05T17:45:00Z</dcterms:created>
  <dcterms:modified xsi:type="dcterms:W3CDTF">2015-03-05T17:48:00Z</dcterms:modified>
</cp:coreProperties>
</file>